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, Table S1. List of observed membrane and membrane- associated proteins from </w:t>
      </w:r>
      <w:r>
        <w:rPr>
          <w:i/>
        </w:rPr>
        <w:t>M. tuberculosis</w:t>
      </w:r>
      <w:r>
        <w:rPr/>
        <w:t xml:space="preserve"> H37Rv.</w:t>
      </w:r>
    </w:p>
    <w:tbl>
      <w:tblPr>
        <w:tblW w:w="14634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456"/>
        <w:gridCol w:w="7403"/>
        <w:gridCol w:w="1243"/>
        <w:gridCol w:w="1350"/>
        <w:gridCol w:w="750"/>
        <w:gridCol w:w="1282"/>
      </w:tblGrid>
      <w:tr>
        <w:trPr>
          <w:trHeight w:val="315" w:hRule="atLeast"/>
        </w:trPr>
        <w:tc>
          <w:tcPr>
            <w:tcW w:w="11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anger ID</w:t>
            </w:r>
          </w:p>
        </w:tc>
        <w:tc>
          <w:tcPr>
            <w:tcW w:w="14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74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otein descrip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Functional category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Lipoprotein</w:t>
            </w:r>
          </w:p>
          <w:p>
            <w:pPr>
              <w:pStyle w:val="Normal"/>
              <w:jc w:val="center"/>
              <w:rPr/>
            </w:pPr>
            <w:r>
              <w:rPr/>
              <w:t>/OMP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No. of TMH</w:t>
            </w:r>
          </w:p>
        </w:tc>
        <w:tc>
          <w:tcPr>
            <w:tcW w:w="12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s</w:t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5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oL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NADH dehydrogen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91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5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oN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NADH dehydrogen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5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oM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NADH dehydrogen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1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55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Aminoglycosides/tetracycline-transport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84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fp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tegral membrane efflux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9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mb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Integral membrane indolylacetylinositol arabinosyltransfer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9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mb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Integral membrane indolylacetylinositol arabinosyltransfer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32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ocE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ationic amino acid transport integral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3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rK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nitrate/nitrite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7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pt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Alpha(1-&gt;6)mannosyltransfer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0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leucine and alan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1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etronasin-transport integral membrane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4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nsP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-asparagine perme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2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nsP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l-asparagine perme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04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ta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sible cytochrome c oxidase polypeptid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3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4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L7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Conserved transmembrane transport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7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L5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sible conserved transmembrane transport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mb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Integral membrane indolylacetylinositol arabinosyltransfer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0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L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sible conserved transmembrane transport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9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0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fe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undecapaprenyl-phosphate alpha-n-acetylglucosaminyltransfer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3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2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mt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ammonium-transport integral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0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7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47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gtP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dicarboxylic acid transport integral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18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L10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Possible conserved transmembrane transport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5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L4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ossible conserved transmembrane transport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0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L3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ossible conserved transmembrane transport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3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ef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transport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8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alpha(1-&gt;2)mannosyltransfer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5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acyltransfer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2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5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4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38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50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7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transmembrane carbonic anhydr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73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cY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reprotein transloc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72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5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oH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NADH dehydrogen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62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yd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Possible integral membrane cytochrome d ubiquinol oxid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0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tpE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tal cation transporter atpase p-typ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9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qcr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ubiquinol-cytochrome c reduct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0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3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tC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hosphate-transport integral membrane abc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10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62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yd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tegral membrane cytochrome d ubiquinol oxid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7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0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13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9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3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87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erT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7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88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ds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integral membrane phosphatidate cytidylyltransfer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1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0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44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ct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4-dicarboxylate-transport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3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dp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otassium-transporting p-type ATPase b cha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9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05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pm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lyprenol-monophosphomannose synth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62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6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rbE1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Conserved hypothetical integral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48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r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daunorubicin-dim-transport integral membrane protein abc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5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od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molbdenum-transport integral membrane protein abc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50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rbE4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Conserved hypothetical integral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ug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sugar-transport integral membrane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5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33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r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daunorubicin-dim-transport integral membrane protein abc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9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alanine and leuc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0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tA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hosphate-transport integral membrane abc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8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09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at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sec-independent protein translocas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9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8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fb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ossible o-antigen/lipopolysaccharide transport integral membrane protein abc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8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7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drugs-transport transmembrane ATP-binding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6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tpV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metal cation transporter p-type ATP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3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1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drugs-transport transmembrane ATP-binding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8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cF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rotein-export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8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c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sible protein-export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4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ATP-binding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61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gt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rolipoprotein diacylglyceryl transferases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3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ron-sulfur-binding reduct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2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5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Z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osmoprotectant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3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0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tp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ATP synthase a cha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50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rbE4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Conserved hypothetical integral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6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yrbE1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Conserved hypothetical integral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6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ug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ugar-transport integral membrane protein abc transporte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1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2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3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1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16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arI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respiratory nitrate reduct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2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4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uccinate dehydrogen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6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2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74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gsA3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gp synth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09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2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gsA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cdp-diacylglycerol--glycerol-3-phosphate 3-phosphatidyltransfer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sible glutamine-transport transmembrane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ed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trans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7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sible glutamine-transport transmembrane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7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-associated serine prote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9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06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6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proline and glycine rich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86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ip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Membrane bound metalloprote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43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0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tsX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utative cell division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73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61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4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32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ATP-binding protein abc trans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tpX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protease transmembrane protein heat shock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4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7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5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1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2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7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87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integr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31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h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uccinate dehydrogen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4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o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NADH dehydrogen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92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1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1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gsA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pi synth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4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0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6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3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0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0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cation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8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9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7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drugs-transport transmembrane ATP-binding protein abc transporte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3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dh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uccinate dehydrogen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7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ce associat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47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8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pM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ester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3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0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ta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transmembrane cytochrome c oxid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34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9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qcr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sible rieske iron-sulfur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9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4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7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4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8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87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1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5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3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9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alanine rich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1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5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8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scL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large-conductance ion mechanosensitive channel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2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84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alan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1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6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8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7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3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77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8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3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2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7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roline-rich antigen homolog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2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adD23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fatty-acid-CoA lig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61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hypothetical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09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alanine and val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9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ycP5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proline rich membrane-anchored mycos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1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9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qcr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ubiquinol-cytochrome c reduct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3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r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magnesium and cobalt transport trans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72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alanine and glyc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6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trans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0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Schmidt&lt;/Author&gt;&lt;Year&gt;2004&lt;/Year&gt;&lt;RecNum&gt;85&lt;/RecNum&gt;&lt;IDText&gt;Complementary analysis of the Mycobacterium tuberculosis proteome by two-dimensional electrophoresis and isotope-coded affinity tag technology&lt;/IDText&gt;&lt;MDL Ref_Type="Journal"&gt;&lt;Ref_Type&gt;Journal&lt;/Ref_Type&gt;&lt;Ref_ID&gt;85&lt;/Ref_ID&gt;&lt;Title_Primary&gt;Complementary analysis of the Mycobacterium tuberculosis proteome by two-dimensional electrophoresis and isotope-coded affinity tag technology&lt;/Title_Primary&gt;&lt;Authors_Primary&gt;Schmidt,F.&lt;/Authors_Primary&gt;&lt;Authors_Primary&gt;Donahoe,S.&lt;/Authors_Primary&gt;&lt;Authors_Primary&gt;Hagens,K.&lt;/Authors_Primary&gt;&lt;Authors_Primary&gt;Mattow,J.&lt;/Authors_Primary&gt;&lt;Authors_Primary&gt;Schaible,U.E.&lt;/Authors_Primary&gt;&lt;Authors_Primary&gt;Kaufmann,S.H.&lt;/Authors_Primary&gt;&lt;Authors_Primary&gt;Aebersold,R.&lt;/Authors_Primary&gt;&lt;Authors_Primary&gt;Jungblut,P.R.&lt;/Authors_Primary&gt;&lt;Date_Primary&gt;2004/1&lt;/Date_Primary&gt;&lt;Keywords&gt;analysis&lt;/Keywords&gt;&lt;Keywords&gt;chemistry&lt;/Keywords&gt;&lt;Keywords&gt;COMPLEX&lt;/Keywords&gt;&lt;Keywords&gt;Electrophoresis,Gel,Two-Dimensional&lt;/Keywords&gt;&lt;Keywords&gt;GEL-ELECTROPHORESIS&lt;/Keywords&gt;&lt;Keywords&gt;genetics&lt;/Keywords&gt;&lt;Keywords&gt;Humans&lt;/Keywords&gt;&lt;Keywords&gt;IDENTIFICATION&lt;/Keywords&gt;&lt;Keywords&gt;INFECTION&lt;/Keywords&gt;&lt;Keywords&gt;Isotopes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Proteomics&lt;/Keywords&gt;&lt;Keywords&gt;Tandem Mass Spectrometry&lt;/Keywords&gt;&lt;Keywords&gt;Tuberculosis&lt;/Keywords&gt;&lt;Keywords&gt;two-dimensional gel electrophoresis&lt;/Keywords&gt;&lt;Reprint&gt;Not in File&lt;/Reprint&gt;&lt;Start_Page&gt;24&lt;/Start_Page&gt;&lt;End_Page&gt;42&lt;/End_Page&gt;&lt;Periodical&gt;Mol.Cell Proteomics.&lt;/Periodical&gt;&lt;Volume&gt;3&lt;/Volume&gt;&lt;Issue&gt;1&lt;/Issue&gt;&lt;Address&gt;Core Facility Protein Analysis, Max Planck Institute for Infection Biology, D-10117 Berlin, Germany&lt;/Address&gt;&lt;Web_URL&gt;PM:14557599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16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3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4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2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8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19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00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fp6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Low molecular weight protein antige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0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S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37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fp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Low molecular weight antige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0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7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S5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58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E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lip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81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export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9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ycP3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membrane-anchored mycos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4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8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ycP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Membrane-anchored mycos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2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0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export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3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ro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3-dehydroquinate dehydrat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8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secret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6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5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9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dh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membrane NADH dehydrogen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L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6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e1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Mce-family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7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M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lip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export or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67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secreted prote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/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4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8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9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8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p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erine prote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7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1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49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e4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Mce-family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7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4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X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9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1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H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1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alanine val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6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crY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two component sensor kin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1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M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peptid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7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e1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Mce-family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6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F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2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8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3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kn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Transmembrane serine/threonine-protein kin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1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L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lipoprotein aminopeptid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7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e1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Mce-family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33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P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7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K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mce-family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2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U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7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e1F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Mce-family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Schmidt&lt;/Author&gt;&lt;Year&gt;2004&lt;/Year&gt;&lt;RecNum&gt;85&lt;/RecNum&gt;&lt;IDText&gt;Complementary analysis of the Mycobacterium tuberculosis proteome by two-dimensional electrophoresis and isotope-coded affinity tag technology&lt;/IDText&gt;&lt;MDL Ref_Type="Journal"&gt;&lt;Ref_Type&gt;Journal&lt;/Ref_Type&gt;&lt;Ref_ID&gt;85&lt;/Ref_ID&gt;&lt;Title_Primary&gt;Complementary analysis of the Mycobacterium tuberculosis proteome by two-dimensional electrophoresis and isotope-coded affinity tag technology&lt;/Title_Primary&gt;&lt;Authors_Primary&gt;Schmidt,F.&lt;/Authors_Primary&gt;&lt;Authors_Primary&gt;Donahoe,S.&lt;/Authors_Primary&gt;&lt;Authors_Primary&gt;Hagens,K.&lt;/Authors_Primary&gt;&lt;Authors_Primary&gt;Mattow,J.&lt;/Authors_Primary&gt;&lt;Authors_Primary&gt;Schaible,U.E.&lt;/Authors_Primary&gt;&lt;Authors_Primary&gt;Kaufmann,S.H.&lt;/Authors_Primary&gt;&lt;Authors_Primary&gt;Aebersold,R.&lt;/Authors_Primary&gt;&lt;Authors_Primary&gt;Jungblut,P.R.&lt;/Authors_Primary&gt;&lt;Date_Primary&gt;2004/1&lt;/Date_Primary&gt;&lt;Keywords&gt;analysis&lt;/Keywords&gt;&lt;Keywords&gt;chemistry&lt;/Keywords&gt;&lt;Keywords&gt;COMPLEX&lt;/Keywords&gt;&lt;Keywords&gt;Electrophoresis,Gel,Two-Dimensional&lt;/Keywords&gt;&lt;Keywords&gt;GEL-ELECTROPHORESIS&lt;/Keywords&gt;&lt;Keywords&gt;genetics&lt;/Keywords&gt;&lt;Keywords&gt;Humans&lt;/Keywords&gt;&lt;Keywords&gt;IDENTIFICATION&lt;/Keywords&gt;&lt;Keywords&gt;INFECTION&lt;/Keywords&gt;&lt;Keywords&gt;Isotopes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Proteomics&lt;/Keywords&gt;&lt;Keywords&gt;Tandem Mass Spectrometry&lt;/Keywords&gt;&lt;Keywords&gt;Tuberculosis&lt;/Keywords&gt;&lt;Keywords&gt;two-dimensional gel electrophoresis&lt;/Keywords&gt;&lt;Reprint&gt;Not in File&lt;/Reprint&gt;&lt;Start_Page&gt;24&lt;/Start_Page&gt;&lt;End_Page&gt;42&lt;/End_Page&gt;&lt;Periodical&gt;Mol.Cell Proteomics.&lt;/Periodical&gt;&lt;Volume&gt;3&lt;/Volume&gt;&lt;Issue&gt;1&lt;/Issue&gt;&lt;Address&gt;Core Facility Protein Analysis, Max Planck Institute for Infection Biology, D-10117 Berlin, Germany&lt;/Address&gt;&lt;Web_URL&gt;PM:14557599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4, 5, 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3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39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9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glycine and prol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8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exported conserv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4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transcriptional regulatory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88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export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89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mp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Outer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8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E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18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export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e2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Mce-family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56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inv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587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1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S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2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tr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serine prote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4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80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pp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eriplasmic oligopeptide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6, 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cE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preprotein transloc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0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7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ce1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Mce-family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1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kn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transmembrane serine/threonine-protein kin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0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17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ce associat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4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knF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Anchored-membrane serine/threonine-protein kin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47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alanine and proline rich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97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8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export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9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7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2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exported prote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/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0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ep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ignal peptid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48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ps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9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0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08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J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0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proline rich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6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5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6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9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S3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membrane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5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ns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histone-lik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09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8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15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E family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5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odA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molybdate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4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Z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87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pt83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Cell surfac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91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2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_PGRS24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E-PGRS family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9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/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7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lip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9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esteras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I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conserved lip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4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H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19 kDa lipoprotein antigen precurso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-7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04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I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0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3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tS1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eriplasmic phosphate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65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ecB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sible periplasmic iron-transport lip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56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16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W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1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lnH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glutamine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24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Double hotdog hydrat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1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T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25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flav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-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0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O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33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3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Y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ugar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79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tsH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/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83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R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24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2, 4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0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, 6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67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threon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62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G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43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d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periplasmic superoxide dismut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87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alanine rich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00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Z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57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57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H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, 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79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89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D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, 4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068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laC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Class a beta-lactamase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399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K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1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K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303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78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U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99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pY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, 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39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gt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gamma-glutamyltranspeptidase precursor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78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4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1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G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041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sugar-binding lip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5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E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2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thioredoxin 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3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tS2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eriplasmic phosphate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92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tS3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eriplasmic phosphate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4-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424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membrane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58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qN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conserved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7&lt;/Year&gt;&lt;RecNum&gt;75&lt;/RecNum&gt;&lt;IDText&gt;Comprehensive analysis of exported proteins from Mycobacterium tuberculosis H37Rv&lt;/IDText&gt;&lt;MDL Ref_Type="Journal"&gt;&lt;Ref_Type&gt;Journal&lt;/Ref_Type&gt;&lt;Ref_ID&gt;75&lt;/Ref_ID&gt;&lt;Title_Primary&gt;Comprehensive analysis of exported proteins from Mycobacterium tuberculosis H37Rv&lt;/Title_Primary&gt;&lt;Authors_Primary&gt;Malen,H.&lt;/Authors_Primary&gt;&lt;Authors_Primary&gt;Berven,F.S.&lt;/Authors_Primary&gt;&lt;Authors_Primary&gt;Fladmark,K.E.&lt;/Authors_Primary&gt;&lt;Authors_Primary&gt;Wiker,H.G.&lt;/Authors_Primary&gt;&lt;Date_Primary&gt;2007/5&lt;/Date_Primary&gt;&lt;Keywords&gt;Amino Acid Sequence&lt;/Keywords&gt;&lt;Keywords&gt;analysis&lt;/Keywords&gt;&lt;Keywords&gt;Bacterial Proteins&lt;/Keywords&gt;&lt;Keywords&gt;Cell Membrane&lt;/Keywords&gt;&lt;Keywords&gt;chemistry&lt;/Keywords&gt;&lt;Keywords&gt;CULTURE FILTRATE&lt;/Keywords&gt;&lt;Keywords&gt;Electrophoresis,Gel,Two-Dimensional&lt;/Keywords&gt;&lt;Keywords&gt;immunology&lt;/Keywords&gt;&lt;Keywords&gt;metabolism&lt;/Keywords&gt;&lt;Keywords&gt;microbiology&lt;/Keywords&gt;&lt;Keywords&gt;Molecular Sequence Data&lt;/Keywords&gt;&lt;Keywords&gt;Molecular Weight&lt;/Keywords&gt;&lt;Keywords&gt;Mycobacterium tuberculosis&lt;/Keywords&gt;&lt;Keywords&gt;Peptides&lt;/Keywords&gt;&lt;Keywords&gt;Proteins&lt;/Keywords&gt;&lt;Keywords&gt;PROTEOME&lt;/Keywords&gt;&lt;Keywords&gt;secreted protein&lt;/Keywords&gt;&lt;Keywords&gt;SIGNAL PEPTIDE&lt;/Keywords&gt;&lt;Keywords&gt;SIGNAL PEPTIDES&lt;/Keywords&gt;&lt;Keywords&gt;Spectrometry,Mass,Matrix-Assisted Laser Desorption-Ionization&lt;/Keywords&gt;&lt;Keywords&gt;Tuberculosis&lt;/Keywords&gt;&lt;Keywords&gt;TUBERCULOSIS H37RV&lt;/Keywords&gt;&lt;Reprint&gt;Not in File&lt;/Reprint&gt;&lt;Start_Page&gt;1702&lt;/Start_Page&gt;&lt;End_Page&gt;1718&lt;/End_Page&gt;&lt;Periodical&gt;Proteomics.&lt;/Periodical&gt;&lt;Volume&gt;7&lt;/Volume&gt;&lt;Issue&gt;10&lt;/Issue&gt;&lt;Address&gt;Section for Microbiology and Immunology, Gade Institute, University of Bergen, Bergen, Norway&lt;/Address&gt;&lt;Web_URL&gt;PM:17443846&lt;/Web_URL&gt;&lt;ZZ_JournalStdAbbrev&gt;&lt;f name="System"&gt;Proteomics.&lt;/f&gt;&lt;/ZZ_JournalStdAbbrev&gt;&lt;ZZ_WorkformID&gt;1&lt;/ZZ_WorkformID&gt;&lt;/MDL&gt;&lt;/Cite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, 3-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112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846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oxidas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2833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ugp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 xml:space="preserve">Possible sn-glycerol-3-phosphate-binding lipoprotein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27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prB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Possible lipo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po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100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ttow&lt;/Author&gt;&lt;Year&gt;2007&lt;/Year&gt;&lt;RecNum&gt;74&lt;/RecNum&gt;&lt;IDText&gt;An improved strategy for selective and efficient enrichment of integral plasma membrane proteins of mycobacteria&lt;/IDText&gt;&lt;MDL Ref_Type="Journal"&gt;&lt;Ref_Type&gt;Journal&lt;/Ref_Type&gt;&lt;Ref_ID&gt;74&lt;/Ref_ID&gt;&lt;Title_Primary&gt;An improved strategy for selective and efficient enrichment of integral plasma membrane proteins of mycobacteria&lt;/Title_Primary&gt;&lt;Authors_Primary&gt;Mattow,J.&lt;/Authors_Primary&gt;&lt;Authors_Primary&gt;Siejak,F.&lt;/Authors_Primary&gt;&lt;Authors_Primary&gt;Hagens,K.&lt;/Authors_Primary&gt;&lt;Authors_Primary&gt;Schmidt,F.&lt;/Authors_Primary&gt;&lt;Authors_Primary&gt;Koehler,C.&lt;/Authors_Primary&gt;&lt;Authors_Primary&gt;Treumann,A.&lt;/Authors_Primary&gt;&lt;Authors_Primary&gt;Schaible,U.E.&lt;/Authors_Primary&gt;&lt;Authors_Primary&gt;Kaufmann,S.H.&lt;/Authors_Primary&gt;&lt;Date_Primary&gt;2007/5&lt;/Date_Primary&gt;&lt;Keywords&gt;analysis&lt;/Keywords&gt;&lt;Keywords&gt;Bacterial Proteins&lt;/Keywords&gt;&lt;Keywords&gt;BOVIS BCG&lt;/Keywords&gt;&lt;Keywords&gt;Cell Membrane&lt;/Keywords&gt;&lt;Keywords&gt;chemistry&lt;/Keywords&gt;&lt;Keywords&gt;cytology&lt;/Keywords&gt;&lt;Keywords&gt;Electrophoresis,Gel,Two-Dimensional&lt;/Keywords&gt;&lt;Keywords&gt;Humans&lt;/Keywords&gt;&lt;Keywords&gt;immunology&lt;/Keywords&gt;&lt;Keywords&gt;INFECTION&lt;/Keywords&gt;&lt;Keywords&gt;isolation &amp;amp; purification&lt;/Keywords&gt;&lt;Keywords&gt;Mass Spectrometry&lt;/Keywords&gt;&lt;Keywords&gt;Membrane Proteins&lt;/Keywords&gt;&lt;Keywords&gt;Mycobacterium bovis&lt;/Keywords&gt;&lt;Keywords&gt;Proteins&lt;/Keywords&gt;&lt;Keywords&gt;PROTEOME&lt;/Keywords&gt;&lt;Keywords&gt;Triton X-114&lt;/Keywords&gt;&lt;Reprint&gt;Not in File&lt;/Reprint&gt;&lt;Start_Page&gt;1687&lt;/Start_Page&gt;&lt;End_Page&gt;1701&lt;/End_Page&gt;&lt;Periodical&gt;Proteomics.&lt;/Periodical&gt;&lt;Volume&gt;7&lt;/Volume&gt;&lt;Issue&gt;10&lt;/Issue&gt;&lt;Address&gt;Max Planck Institute for Infection Biology, Department of Immunology, Berlin, Germany. mattow@mpiib-berlin.mpg.de&lt;/Address&gt;&lt;Web_URL&gt;PM:17436267&lt;/Web_URL&gt;&lt;ZZ_JournalStdAbbrev&gt;&lt;f name="System"&gt;Proteomics.&lt;/f&gt;&lt;/ZZ_JournalStdAbbrev&gt;&lt;ZZ_WorkformID&gt;1&lt;/ZZ_WorkformID&gt;&lt;/MDL&gt;&lt;/Cite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/>
          </w:tcPr>
          <w:p>
            <w:pPr>
              <w:pStyle w:val="Normal"/>
              <w:rPr/>
            </w:pPr>
            <w:r>
              <w:rPr/>
              <w:t>Rv008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alen&lt;/Author&gt;&lt;Year&gt;2008&lt;/Year&gt;&lt;RecNum&gt;2&lt;/RecNum&gt;&lt;IDText&gt;Membrane and membrane-associated proteins in Triton X-114 extracts of Mycobacterium bovis BCG identified using a combination of gel-based and gel-free fractionation strategies&lt;/IDText&gt;&lt;MDL Ref_Type="Journal"&gt;&lt;Ref_Type&gt;Journal&lt;/Ref_Type&gt;&lt;Ref_ID&gt;2&lt;/Ref_ID&gt;&lt;Title_Primary&gt;Membrane and membrane-associated proteins in Triton X-114 extracts of Mycobacterium bovis BCG identified using a combination of gel-based and gel-free fractionation strategies&lt;/Title_Primary&gt;&lt;Authors_Primary&gt;Malen,H.&lt;/Authors_Primary&gt;&lt;Authors_Primary&gt;Berven,F.S.&lt;/Authors_Primary&gt;&lt;Authors_Primary&gt;Softeland,T.&lt;/Authors_Primary&gt;&lt;Authors_Primary&gt;Arntzen,M.O.&lt;/Authors_Primary&gt;&lt;Authors_Primary&gt;D&amp;apos;Santos,C.S.&lt;/Authors_Primary&gt;&lt;Authors_Primary&gt;De Souza,G.A.&lt;/Authors_Primary&gt;&lt;Authors_Primary&gt;Wiker,H.G.&lt;/Authors_Primary&gt;&lt;Date_Primary&gt;2008/5&lt;/Date_Primary&gt;&lt;Keywords&gt;ATP synthase&lt;/Keywords&gt;&lt;Keywords&gt;BACILLUS-CALMETTE-GUERIN&lt;/Keywords&gt;&lt;Keywords&gt;BOVIS BCG&lt;/Keywords&gt;&lt;Keywords&gt;COMPLEX&lt;/Keywords&gt;&lt;Keywords&gt;IDENTIFICATION&lt;/Keywords&gt;&lt;Keywords&gt;immunology&lt;/Keywords&gt;&lt;Keywords&gt;Membrane Proteins&lt;/Keywords&gt;&lt;Keywords&gt;microbiology&lt;/Keywords&gt;&lt;Keywords&gt;Mycobacterium bovis&lt;/Keywords&gt;&lt;Keywords&gt;Mycobacterium tuberculosis&lt;/Keywords&gt;&lt;Keywords&gt;NAD(P) transhydrogenase&lt;/Keywords&gt;&lt;Keywords&gt;Triton X-114&lt;/Keywords&gt;&lt;Keywords&gt;Tuberculosis&lt;/Keywords&gt;&lt;Keywords&gt;ubiquinone oxidoreductase&lt;/Keywords&gt;&lt;Reprint&gt;Not in File&lt;/Reprint&gt;&lt;Start_Page&gt;1859&lt;/Start_Page&gt;&lt;End_Page&gt;1870&lt;/End_Page&gt;&lt;Periodical&gt;Proteomics.&lt;/Periodical&gt;&lt;Volume&gt;8&lt;/Volume&gt;&lt;Issue&gt;9&lt;/Issue&gt;&lt;Address&gt;Section for Microbiology and Immunology, The Gade Institute, University of Bergen, Bergen, Norway&lt;/Address&gt;&lt;Web_URL&gt;PM:18442171&lt;/Web_URL&gt;&lt;ZZ_JournalStdAbbrev&gt;&lt;f name="System"&gt;Proteomic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Cite&gt;&lt;Author&gt;Rosenkrands&lt;/Author&gt;&lt;Year&gt;2000&lt;/Year&gt;&lt;RecNum&gt;76&lt;/RecNum&gt;&lt;IDText&gt;Towards the proteome of Mycobacterium tuberculosis&lt;/IDText&gt;&lt;MDL Ref_Type="Journal"&gt;&lt;Ref_Type&gt;Journal&lt;/Ref_Type&gt;&lt;Ref_ID&gt;76&lt;/Ref_ID&gt;&lt;Title_Primary&gt;Towards the proteome of Mycobacterium tuberculosis&lt;/Title_Primary&gt;&lt;Authors_Primary&gt;Rosenkrands,I.&lt;/Authors_Primary&gt;&lt;Authors_Primary&gt;King,A.&lt;/Authors_Primary&gt;&lt;Authors_Primary&gt;Weldingh,K.&lt;/Authors_Primary&gt;&lt;Authors_Primary&gt;Moniatte,M.&lt;/Authors_Primary&gt;&lt;Authors_Primary&gt;Moertz,E.&lt;/Authors_Primary&gt;&lt;Authors_Primary&gt;Andersen,P.&lt;/Authors_Primary&gt;&lt;Date_Primary&gt;2000/11&lt;/Date_Primary&gt;&lt;Keywords&gt;analysis&lt;/Keywords&gt;&lt;Keywords&gt;Bacterial Proteins&lt;/Keywords&gt;&lt;Keywords&gt;chemistry&lt;/Keywords&gt;&lt;Keywords&gt;COMPLETE GENOME SEQUENCE&lt;/Keywords&gt;&lt;Keywords&gt;CULTURE FILTRATE&lt;/Keywords&gt;&lt;Keywords&gt;Culture Media&lt;/Keywords&gt;&lt;Keywords&gt;Electrophoresis,Gel,Two-Dimensional&lt;/Keywords&gt;&lt;Keywords&gt;GEL-ELECTROPHORESIS&lt;/Keywords&gt;&lt;Keywords&gt;Genome&lt;/Keywords&gt;&lt;Keywords&gt;Humans&lt;/Keywords&gt;&lt;Keywords&gt;IDENTIFICATION&lt;/Keywords&gt;&lt;Keywords&gt;immunology&lt;/Keywords&gt;&lt;Keywords&gt;Mass Spectrometry&lt;/Keywords&gt;&lt;Keywords&gt;MASS-SPECTROMETRY&lt;/Keywords&gt;&lt;Keywords&gt;methods&lt;/Keywords&gt;&lt;Keywords&gt;Mycobacterium tuberculosis&lt;/Keywords&gt;&lt;Keywords&gt;Open Reading Frames&lt;/Keywords&gt;&lt;Keywords&gt;Proteins&lt;/Keywords&gt;&lt;Keywords&gt;PROTEOME&lt;/Keywords&gt;&lt;Keywords&gt;Tuberculosis&lt;/Keywords&gt;&lt;Keywords&gt;two-dimensional gel electrophoresis&lt;/Keywords&gt;&lt;Reprint&gt;Not in File&lt;/Reprint&gt;&lt;Start_Page&gt;3740&lt;/Start_Page&gt;&lt;End_Page&gt;3756&lt;/End_Page&gt;&lt;Periodical&gt;Electrophoresis&lt;/Periodical&gt;&lt;Volume&gt;21&lt;/Volume&gt;&lt;Issue&gt;17&lt;/Issue&gt;&lt;Address&gt;Department of TB Immunology, Statens Serum Institute, Copenhagen, Denmark. idr@ssi.dk&lt;/Address&gt;&lt;Web_URL&gt;PM:11271494&lt;/Web_URL&gt;&lt;ZZ_JournalStdAbbrev&gt;&lt;f name="System"&gt;Electrophoresis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, 3, 5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15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Rv3547</w:t>
            </w:r>
          </w:p>
        </w:tc>
        <w:tc>
          <w:tcPr>
            <w:tcW w:w="14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-</w:t>
            </w:r>
          </w:p>
        </w:tc>
        <w:tc>
          <w:tcPr>
            <w:tcW w:w="740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2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Omp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8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Sinha&lt;/Author&gt;&lt;Year&gt;2005&lt;/Year&gt;&lt;RecNum&gt;78&lt;/RecNum&gt;&lt;IDText&gt;Immunogenic membrane-associated proteins of Mycobacterium tuberculosis revealed by proteomics&lt;/IDText&gt;&lt;MDL Ref_Type="Journal"&gt;&lt;Ref_Type&gt;Journal&lt;/Ref_Type&gt;&lt;Ref_ID&gt;78&lt;/Ref_ID&gt;&lt;Title_Primary&gt;Immunogenic membrane-associated proteins of Mycobacterium tuberculosis revealed by proteomics&lt;/Title_Primary&gt;&lt;Authors_Primary&gt;Sinha,S.&lt;/Authors_Primary&gt;&lt;Authors_Primary&gt;Kosalai,K.&lt;/Authors_Primary&gt;&lt;Authors_Primary&gt;Arora,S.&lt;/Authors_Primary&gt;&lt;Authors_Primary&gt;Namane,A.&lt;/Authors_Primary&gt;&lt;Authors_Primary&gt;Sharma,P.&lt;/Authors_Primary&gt;&lt;Authors_Primary&gt;Gaikwad,A.N.&lt;/Authors_Primary&gt;&lt;Authors_Primary&gt;Brodin,P.&lt;/Authors_Primary&gt;&lt;Authors_Primary&gt;Cole,S.T.&lt;/Authors_Primary&gt;&lt;Date_Primary&gt;2005/7&lt;/Date_Primary&gt;&lt;Keywords&gt;analysis&lt;/Keywords&gt;&lt;Keywords&gt;Bacterial Proteins&lt;/Keywords&gt;&lt;Keywords&gt;blood&lt;/Keywords&gt;&lt;Keywords&gt;Cell Membrane&lt;/Keywords&gt;&lt;Keywords&gt;Cell Wall&lt;/Keywords&gt;&lt;Keywords&gt;chemistry&lt;/Keywords&gt;&lt;Keywords&gt;Electrophoresis,Gel,Two-Dimensional&lt;/Keywords&gt;&lt;Keywords&gt;GEL-ELECTROPHORESIS&lt;/Keywords&gt;&lt;Keywords&gt;Humans&lt;/Keywords&gt;&lt;Keywords&gt;IDENTIFICATION&lt;/Keywords&gt;&lt;Keywords&gt;immunology&lt;/Keywords&gt;&lt;Keywords&gt;instrument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E&lt;/Keywords&gt;&lt;Keywords&gt;Proteomics&lt;/Keywords&gt;&lt;Keywords&gt;Ribosomal Proteins&lt;/Keywords&gt;&lt;Keywords&gt;T-Lymphocytes&lt;/Keywords&gt;&lt;Keywords&gt;Triton X-114&lt;/Keywords&gt;&lt;Keywords&gt;Tuberculosis&lt;/Keywords&gt;&lt;Reprint&gt;Not in File&lt;/Reprint&gt;&lt;Start_Page&gt;2411&lt;/Start_Page&gt;&lt;End_Page&gt;2419&lt;/End_Page&gt;&lt;Periodical&gt;Microbiology&lt;/Periodical&gt;&lt;Volume&gt;151&lt;/Volume&gt;&lt;Issue&gt;Pt 7&lt;/Issue&gt;&lt;Address&gt;Division of Drug Target Discovery and Development, Biochemistry Block, Central Drug Research Institute, Post Box no. 173, Lucknow 226001, India. sinhas@lycos.com&lt;/Address&gt;&lt;Web_URL&gt;PM:16000731&lt;/Web_URL&gt;&lt;ZZ_JournalStdAbbrev&gt;&lt;f name="System"&gt;Microbiology&lt;/f&gt;&lt;/ZZ_JournalStdAbbrev&gt;&lt;ZZ_WorkformID&gt;1&lt;/ZZ_WorkformID&gt;&lt;/MDL&gt;&lt;/Cite&gt;&lt;Cite&gt;&lt;Author&gt;Xiong&lt;/Author&gt;&lt;Year&gt;2005&lt;/Year&gt;&lt;RecNum&gt;79&lt;/RecNum&gt;&lt;IDText&gt;Identification of Mycobacterium tuberculosis H37Rv integral membrane proteins by one-dimensional gel electrophoresis and liquid chromatography electrospray ionization tandem mass spectrometry&lt;/IDText&gt;&lt;MDL Ref_Type="Journal"&gt;&lt;Ref_Type&gt;Journal&lt;/Ref_Type&gt;&lt;Ref_ID&gt;79&lt;/Ref_ID&gt;&lt;Title_Primary&gt;Identification of Mycobacterium tuberculosis H37Rv integral membrane proteins by one-dimensional gel electrophoresis and liquid chromatography electrospray ionization tandem mass spectrometry&lt;/Title_Primary&gt;&lt;Authors_Primary&gt;Xiong,Y.&lt;/Authors_Primary&gt;&lt;Authors_Primary&gt;Chalmers,M.J.&lt;/Authors_Primary&gt;&lt;Authors_Primary&gt;Gao,F.P.&lt;/Authors_Primary&gt;&lt;Authors_Primary&gt;Cross,T.A.&lt;/Authors_Primary&gt;&lt;Authors_Primary&gt;Marshall,A.G.&lt;/Authors_Primary&gt;&lt;Date_Primary&gt;2005/5&lt;/Date_Primary&gt;&lt;Keywords&gt;analysis&lt;/Keywords&gt;&lt;Keywords&gt;Bacterial Proteins&lt;/Keywords&gt;&lt;Keywords&gt;chemistry&lt;/Keywords&gt;&lt;Keywords&gt;Chromatography,High Pressure Liquid&lt;/Keywords&gt;&lt;Keywords&gt;Electrophoresis,Polyacrylamide Gel&lt;/Keywords&gt;&lt;Keywords&gt;GEL-ELECTROPHORESIS&lt;/Keywords&gt;&lt;Keywords&gt;Hydrolysis&lt;/Keywords&gt;&lt;Keywords&gt;IDENTIFICATION&lt;/Keywords&gt;&lt;Keywords&gt;Mass Spectrometry&lt;/Keywords&gt;&lt;Keywords&gt;MASS-SPECTROMETRY&lt;/Keywords&gt;&lt;Keywords&gt;Membrane Proteins&lt;/Keywords&gt;&lt;Keywords&gt;methods&lt;/Keywords&gt;&lt;Keywords&gt;Mycobacterium tuberculosis&lt;/Keywords&gt;&lt;Keywords&gt;Proteins&lt;/Keywords&gt;&lt;Keywords&gt;Proteomics&lt;/Keywords&gt;&lt;Keywords&gt;Spectrometry,Mass,Electrospray Ionization&lt;/Keywords&gt;&lt;Keywords&gt;Tandem Mass Spectrometry&lt;/Keywords&gt;&lt;Keywords&gt;Trypsin&lt;/Keywords&gt;&lt;Keywords&gt;Tuberculosis&lt;/Keywords&gt;&lt;Keywords&gt;TUBERCULOSIS H37RV&lt;/Keywords&gt;&lt;Keywords&gt;Urea&lt;/Keywords&gt;&lt;Reprint&gt;Not in File&lt;/Reprint&gt;&lt;Start_Page&gt;855&lt;/Start_Page&gt;&lt;End_Page&gt;861&lt;/End_Page&gt;&lt;Periodical&gt;J.Proteome.Res.&lt;/Periodical&gt;&lt;Volume&gt;4&lt;/Volume&gt;&lt;Issue&gt;3&lt;/Issue&gt;&lt;Address&gt;Institute of Molecular Biophysics, Florida State University, Tallahassee, Florida 32306, USA&lt;/Address&gt;&lt;Web_URL&gt;PM:15952732&lt;/Web_URL&gt;&lt;ZZ_JournalStdAbbrev&gt;&lt;f name="System"&gt;J.Proteome.Res.&lt;/f&gt;&lt;/ZZ_JournalStdAbbrev&gt;&lt;ZZ_WorkformID&gt;1&lt;/ZZ_WorkformID&gt;&lt;/MDL&gt;&lt;/Cite&gt;&lt;Cite&gt;&lt;Author&gt;Mawuenyega&lt;/Author&gt;&lt;Year&gt;2005&lt;/Year&gt;&lt;RecNum&gt;82&lt;/RecNum&gt;&lt;IDText&gt;Mycobacterium tuberculosis functional network analysis by global subcellular protein profiling&lt;/IDText&gt;&lt;MDL Ref_Type="Journal"&gt;&lt;Ref_Type&gt;Journal&lt;/Ref_Type&gt;&lt;Ref_ID&gt;82&lt;/Ref_ID&gt;&lt;Title_Primary&gt;Mycobacterium tuberculosis functional network analysis by global subcellular protein profiling&lt;/Title_Primary&gt;&lt;Authors_Primary&gt;Mawuenyega,K.G.&lt;/Authors_Primary&gt;&lt;Authors_Primary&gt;Forst,C.V.&lt;/Authors_Primary&gt;&lt;Authors_Primary&gt;Dobos,K.M.&lt;/Authors_Primary&gt;&lt;Authors_Primary&gt;Belisle,J.T.&lt;/Authors_Primary&gt;&lt;Authors_Primary&gt;Chen,J.&lt;/Authors_Primary&gt;&lt;Authors_Primary&gt;Bradbury,E.M.&lt;/Authors_Primary&gt;&lt;Authors_Primary&gt;Bradbury,A.R.&lt;/Authors_Primary&gt;&lt;Authors_Primary&gt;Chen,X.&lt;/Authors_Primary&gt;&lt;Date_Primary&gt;2005/1&lt;/Date_Primary&gt;&lt;Keywords&gt;analysis&lt;/Keywords&gt;&lt;Keywords&gt;Automation&lt;/Keywords&gt;&lt;Keywords&gt;biosynthesis&lt;/Keywords&gt;&lt;Keywords&gt;Cell Membrane&lt;/Keywords&gt;&lt;Keywords&gt;Cell Wall&lt;/Keywords&gt;&lt;Keywords&gt;chemistry&lt;/Keywords&gt;&lt;Keywords&gt;Computational Biology&lt;/Keywords&gt;&lt;Keywords&gt;Cytosol&lt;/Keywords&gt;&lt;Keywords&gt;Databases,Protein&lt;/Keywords&gt;&lt;Keywords&gt;Fatty Acids&lt;/Keywords&gt;&lt;Keywords&gt;Genome&lt;/Keywords&gt;&lt;Keywords&gt;IDENTIFICATION&lt;/Keywords&gt;&lt;Keywords&gt;INFECTION&lt;/Keywords&gt;&lt;Keywords&gt;Lipid Metabolism&lt;/Keywords&gt;&lt;Keywords&gt;metabolism&lt;/Keywords&gt;&lt;Keywords&gt;methods&lt;/Keywords&gt;&lt;Keywords&gt;Models,Biological&lt;/Keywords&gt;&lt;Keywords&gt;Models,Statistical&lt;/Keywords&gt;&lt;Keywords&gt;Mycobacterium tuberculosis&lt;/Keywords&gt;&lt;Keywords&gt;physiology&lt;/Keywords&gt;&lt;Keywords&gt;Protein Array Analysis&lt;/Keywords&gt;&lt;Keywords&gt;Proteins&lt;/Keywords&gt;&lt;Keywords&gt;PROTEOME&lt;/Keywords&gt;&lt;Keywords&gt;Proteomics&lt;/Keywords&gt;&lt;Keywords&gt;Software&lt;/Keywords&gt;&lt;Keywords&gt;Spectrometry,Mass,Electrospray Ionization&lt;/Keywords&gt;&lt;Keywords&gt;Subcellular Fractions&lt;/Keywords&gt;&lt;Keywords&gt;trends&lt;/Keywords&gt;&lt;Keywords&gt;Tuberculosis&lt;/Keywords&gt;&lt;Reprint&gt;Not in File&lt;/Reprint&gt;&lt;Start_Page&gt;396&lt;/Start_Page&gt;&lt;End_Page&gt;404&lt;/End_Page&gt;&lt;Periodical&gt;Mol.Biol.Cell&lt;/Periodical&gt;&lt;Volume&gt;16&lt;/Volume&gt;&lt;Issue&gt;1&lt;/Issue&gt;&lt;Address&gt;Cell Biology, Structural Biology, and Flow Cytometry, Bioscience Division, Los Alamos National Laboratory, Los Alamos, NM 87545, USA&lt;/Address&gt;&lt;Web_URL&gt;PM:15525680&lt;/Web_URL&gt;&lt;ZZ_JournalStdAbbrev&gt;&lt;f name="System"&gt;Mol.Biol.Cell&lt;/f&gt;&lt;/ZZ_JournalStdAbbrev&gt;&lt;ZZ_WorkformID&gt;1&lt;/ZZ_WorkformID&gt;&lt;/MDL&gt;&lt;/Cite&gt;&lt;Cite&gt;&lt;Author&gt;Gu&lt;/Author&gt;&lt;Year&gt;2003&lt;/Year&gt;&lt;RecNum&gt;73&lt;/RecNum&gt;&lt;IDText&gt;Comprehensive proteomic profiling of the membrane constituents of a Mycobacterium tuberculosis strain&lt;/IDText&gt;&lt;MDL Ref_Type="Journal"&gt;&lt;Ref_Type&gt;Journal&lt;/Ref_Type&gt;&lt;Ref_ID&gt;73&lt;/Ref_ID&gt;&lt;Title_Primary&gt;Comprehensive proteomic profiling of the membrane constituents of a Mycobacterium tuberculosis strain&lt;/Title_Primary&gt;&lt;Authors_Primary&gt;Gu,S.&lt;/Authors_Primary&gt;&lt;Authors_Primary&gt;Chen,J.&lt;/Authors_Primary&gt;&lt;Authors_Primary&gt;Dobos,K.M.&lt;/Authors_Primary&gt;&lt;Authors_Primary&gt;Bradbury,E.M.&lt;/Authors_Primary&gt;&lt;Authors_Primary&gt;Belisle,J.T.&lt;/Authors_Primary&gt;&lt;Authors_Primary&gt;Chen,X.&lt;/Authors_Primary&gt;&lt;Date_Primary&gt;2003/12&lt;/Date_Primary&gt;&lt;Keywords&gt;Amino Acid Sequence&lt;/Keywords&gt;&lt;Keywords&gt;Bacterial Proteins&lt;/Keywords&gt;&lt;Keywords&gt;Cell Membrane&lt;/Keywords&gt;&lt;Keywords&gt;Chromatography,Liquid&lt;/Keywords&gt;&lt;Keywords&gt;Electrophoresis,Polyacrylamide Gel&lt;/Keywords&gt;&lt;Keywords&gt;Genome&lt;/Keywords&gt;&lt;Keywords&gt;IDENTIFICATION&lt;/Keywords&gt;&lt;Keywords&gt;Membrane Proteins&lt;/Keywords&gt;&lt;Keywords&gt;metabolism&lt;/Keywords&gt;&lt;Keywords&gt;Molecular Sequence Data&lt;/Keywords&gt;&lt;Keywords&gt;Mycobacterium tuberculosis&lt;/Keywords&gt;&lt;Keywords&gt;Proteins&lt;/Keywords&gt;&lt;Keywords&gt;Proteomics&lt;/Keywords&gt;&lt;Keywords&gt;Spectrometry,Mass,Electrospray Ionization&lt;/Keywords&gt;&lt;Keywords&gt;Spectrometry,Mass,Matrix-Assisted Laser Desorption-Ionization&lt;/Keywords&gt;&lt;Keywords&gt;Subcellular Fractions&lt;/Keywords&gt;&lt;Keywords&gt;Tuberculosis&lt;/Keywords&gt;&lt;Keywords&gt;TUBERCULOSIS H37RV&lt;/Keywords&gt;&lt;Reprint&gt;Not in File&lt;/Reprint&gt;&lt;Start_Page&gt;1284&lt;/Start_Page&gt;&lt;End_Page&gt;1296&lt;/End_Page&gt;&lt;Periodical&gt;Mol.Cell Proteomics.&lt;/Periodical&gt;&lt;Volume&gt;2&lt;/Volume&gt;&lt;Issue&gt;12&lt;/Issue&gt;&lt;Address&gt;Bioscience Division, Los Alamos National Laboratory, Los Alamos, New Mexico 87544, USA&lt;/Address&gt;&lt;Web_URL&gt;PM:14532352&lt;/Web_URL&gt;&lt;ZZ_JournalStdAbbrev&gt;&lt;f name="System"&gt;Mol.Cell Proteomic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-3, 7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08"/>
          <w:tab w:val="right" w:pos="0" w:leader="none"/>
        </w:tabs>
        <w:spacing w:before="0" w:after="240"/>
        <w:rPr/>
      </w:pPr>
      <w:r>
        <w:rPr/>
        <w:t xml:space="preserve">1. Xiong Y, Chalmers MJ, Gao FP, Cross TA, and Marshall AG: </w:t>
      </w:r>
      <w:r>
        <w:rPr>
          <w:b/>
        </w:rPr>
        <w:t xml:space="preserve">Identification of </w:t>
      </w:r>
      <w:r>
        <w:rPr>
          <w:b/>
          <w:i/>
        </w:rPr>
        <w:t>Mycobacterium tuberculosis</w:t>
      </w:r>
      <w:r>
        <w:rPr>
          <w:b/>
        </w:rPr>
        <w:t xml:space="preserve"> H37Rv integral membrane proteins by one-dimensional gel electrophoresis and liquid chromatography electrospray ionization tandem mass spectrometry</w:t>
      </w:r>
      <w:r>
        <w:rPr/>
        <w:t xml:space="preserve">. </w:t>
      </w:r>
      <w:r>
        <w:rPr>
          <w:i/>
        </w:rPr>
        <w:t xml:space="preserve">J.Proteome.Res. </w:t>
      </w:r>
      <w:r>
        <w:rPr/>
        <w:t>2005</w:t>
      </w:r>
      <w:r>
        <w:rPr>
          <w:i/>
        </w:rPr>
        <w:t xml:space="preserve">, </w:t>
      </w:r>
      <w:r>
        <w:rPr>
          <w:b/>
        </w:rPr>
        <w:t>4:</w:t>
      </w:r>
      <w:r>
        <w:rPr/>
        <w:t xml:space="preserve"> 855-861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2. Mawuenyega KG, Forst CV, Dobos KM, Belisle JT, Chen J, Bradbury EM, Bradbury AR, and Chen X: </w:t>
      </w:r>
      <w:r>
        <w:rPr>
          <w:b/>
          <w:i/>
        </w:rPr>
        <w:t>Mycobacterium tuberculosis</w:t>
      </w:r>
      <w:r>
        <w:rPr>
          <w:b/>
        </w:rPr>
        <w:t xml:space="preserve"> functional network analysis by global subcellular protein profiling</w:t>
      </w:r>
      <w:r>
        <w:rPr/>
        <w:t xml:space="preserve">. </w:t>
      </w:r>
      <w:r>
        <w:rPr>
          <w:i/>
        </w:rPr>
        <w:t xml:space="preserve">Mol.Biol.Cell </w:t>
      </w:r>
      <w:r>
        <w:rPr/>
        <w:t>2005</w:t>
      </w:r>
      <w:r>
        <w:rPr>
          <w:i/>
        </w:rPr>
        <w:t xml:space="preserve">, </w:t>
      </w:r>
      <w:r>
        <w:rPr>
          <w:b/>
        </w:rPr>
        <w:t>16:</w:t>
      </w:r>
      <w:r>
        <w:rPr/>
        <w:t xml:space="preserve"> 396-404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3. Gu SL, Chen J, Dobos KM, Bradbury EM, Belisle JT, and Chen X: </w:t>
      </w:r>
      <w:r>
        <w:rPr>
          <w:b/>
        </w:rPr>
        <w:t xml:space="preserve">Comprehensive proteomic profiling of the membrane constituents of a </w:t>
      </w:r>
      <w:r>
        <w:rPr>
          <w:b/>
          <w:i/>
        </w:rPr>
        <w:t>Mycobacterium tuberculosis</w:t>
      </w:r>
      <w:r>
        <w:rPr>
          <w:b/>
        </w:rPr>
        <w:t xml:space="preserve"> strain.</w:t>
      </w:r>
      <w:r>
        <w:rPr/>
        <w:t xml:space="preserve"> </w:t>
      </w:r>
      <w:r>
        <w:rPr>
          <w:i/>
        </w:rPr>
        <w:t>Mol.Cell Proteomics</w:t>
      </w:r>
      <w:r>
        <w:rPr/>
        <w:t xml:space="preserve"> 2003, </w:t>
      </w:r>
      <w:r>
        <w:rPr>
          <w:b/>
        </w:rPr>
        <w:t>2</w:t>
      </w:r>
      <w:r>
        <w:rPr/>
        <w:t>:1284-1296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4. Malen H, Berven FS, Fladmark KE, and Wiker HG: </w:t>
      </w:r>
      <w:r>
        <w:rPr>
          <w:b/>
        </w:rPr>
        <w:t xml:space="preserve">Comprehensive analysis of exported proteins from </w:t>
      </w:r>
      <w:r>
        <w:rPr>
          <w:b/>
          <w:i/>
        </w:rPr>
        <w:t>Mycobacterium tuberculosis</w:t>
      </w:r>
      <w:r>
        <w:rPr>
          <w:b/>
        </w:rPr>
        <w:t xml:space="preserve"> H37Rv</w:t>
      </w:r>
      <w:r>
        <w:rPr/>
        <w:t>.</w:t>
      </w:r>
      <w:r>
        <w:rPr>
          <w:i/>
        </w:rPr>
        <w:t xml:space="preserve"> Proteomics </w:t>
      </w:r>
      <w:r>
        <w:rPr/>
        <w:t xml:space="preserve">2007, </w:t>
      </w:r>
      <w:r>
        <w:rPr>
          <w:b/>
        </w:rPr>
        <w:t>7</w:t>
      </w:r>
      <w:r>
        <w:rPr/>
        <w:t>:1702-1718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5. Malen H, Berven FS, Softeland T, Arntzen MO, D'Santos CS, De Souza GA, and Wiker HG: </w:t>
      </w:r>
      <w:r>
        <w:rPr>
          <w:b/>
        </w:rPr>
        <w:t xml:space="preserve">Membrane and membrane-associated proteins in Triton X-114 extracts of </w:t>
      </w:r>
      <w:r>
        <w:rPr>
          <w:b/>
          <w:i/>
        </w:rPr>
        <w:t>Mycobacterium bovis</w:t>
      </w:r>
      <w:r>
        <w:rPr>
          <w:b/>
        </w:rPr>
        <w:t xml:space="preserve"> BCG identified using a combination of gel-based and gel-free fractionation strategies</w:t>
      </w:r>
      <w:r>
        <w:rPr/>
        <w:t xml:space="preserve">. </w:t>
      </w:r>
      <w:r>
        <w:rPr>
          <w:i/>
        </w:rPr>
        <w:t xml:space="preserve">Proteomics. </w:t>
      </w:r>
      <w:r>
        <w:rPr/>
        <w:t>2008</w:t>
      </w:r>
      <w:r>
        <w:rPr>
          <w:i/>
        </w:rPr>
        <w:t xml:space="preserve">, </w:t>
      </w:r>
      <w:r>
        <w:rPr>
          <w:b/>
        </w:rPr>
        <w:t>8:</w:t>
      </w:r>
      <w:r>
        <w:rPr/>
        <w:t xml:space="preserve"> 1859-1870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6. Mattow J, Siejak F, Hagens K, Schmidt F, Koehler C, Treumann A, Schaible UE, and Kaufmann SH: </w:t>
      </w:r>
      <w:r>
        <w:rPr>
          <w:b/>
        </w:rPr>
        <w:t>An improved strategy for selective and efficient enrichment of integral plasma membrane proteins of mycobacteria</w:t>
      </w:r>
      <w:r>
        <w:rPr/>
        <w:t xml:space="preserve">. </w:t>
      </w:r>
      <w:r>
        <w:rPr>
          <w:i/>
        </w:rPr>
        <w:t xml:space="preserve">Proteomics. </w:t>
      </w:r>
      <w:r>
        <w:rPr/>
        <w:t>2007</w:t>
      </w:r>
      <w:r>
        <w:rPr>
          <w:i/>
        </w:rPr>
        <w:t xml:space="preserve">, </w:t>
      </w:r>
      <w:r>
        <w:rPr>
          <w:b/>
        </w:rPr>
        <w:t>7:</w:t>
      </w:r>
      <w:r>
        <w:rPr/>
        <w:t xml:space="preserve"> 1687-1701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7. Sinha S, Kosalai K, Arora S, Namane A, Sharma P, Gaikwad AN, Brodin P, and Cole ST: </w:t>
      </w:r>
      <w:r>
        <w:rPr>
          <w:b/>
        </w:rPr>
        <w:t xml:space="preserve">Immunogenic membrane-associated proteins of </w:t>
      </w:r>
      <w:r>
        <w:rPr>
          <w:b/>
          <w:i/>
        </w:rPr>
        <w:t>Mycobacterium tuberculosis</w:t>
      </w:r>
      <w:r>
        <w:rPr>
          <w:b/>
        </w:rPr>
        <w:t xml:space="preserve"> revealed by proteomics</w:t>
      </w:r>
      <w:r>
        <w:rPr/>
        <w:t xml:space="preserve">. </w:t>
      </w:r>
      <w:r>
        <w:rPr>
          <w:i/>
        </w:rPr>
        <w:t xml:space="preserve">Microbiology </w:t>
      </w:r>
      <w:r>
        <w:rPr/>
        <w:t>2005</w:t>
      </w:r>
      <w:r>
        <w:rPr>
          <w:i/>
        </w:rPr>
        <w:t xml:space="preserve">, </w:t>
      </w:r>
      <w:r>
        <w:rPr>
          <w:b/>
        </w:rPr>
        <w:t>151:</w:t>
      </w:r>
      <w:r>
        <w:rPr/>
        <w:t xml:space="preserve"> 2411-2419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8. Schmidt F, Donahoe S, Hagens K, Mattow J, Schaible UE, Kaufmann SH, Aebersold R, and Jungblut PR: </w:t>
      </w:r>
      <w:r>
        <w:rPr>
          <w:b/>
        </w:rPr>
        <w:t xml:space="preserve">Complementary analysis of the </w:t>
      </w:r>
      <w:r>
        <w:rPr>
          <w:b/>
          <w:i/>
        </w:rPr>
        <w:t>Mycobacterium tuberculosis</w:t>
      </w:r>
      <w:r>
        <w:rPr>
          <w:b/>
        </w:rPr>
        <w:t xml:space="preserve"> proteome by two-dimensional electrophoresis and isotope-coded affinity tag technology</w:t>
      </w:r>
      <w:r>
        <w:rPr/>
        <w:t xml:space="preserve">. </w:t>
      </w:r>
      <w:r>
        <w:rPr>
          <w:i/>
        </w:rPr>
        <w:t>Mol.Cell Proteomics</w:t>
      </w:r>
      <w:r>
        <w:rPr/>
        <w:t xml:space="preserve"> 2004. </w:t>
      </w:r>
      <w:r>
        <w:rPr>
          <w:b/>
        </w:rPr>
        <w:t>3</w:t>
      </w:r>
      <w:r>
        <w:rPr/>
        <w:t>:24-42.</w:t>
      </w:r>
    </w:p>
    <w:p>
      <w:pPr>
        <w:pStyle w:val="Normal"/>
        <w:tabs>
          <w:tab w:val="clear" w:pos="708"/>
          <w:tab w:val="right" w:pos="0" w:leader="none"/>
          <w:tab w:val="left" w:pos="720" w:leader="none"/>
        </w:tabs>
        <w:spacing w:before="0" w:after="240"/>
        <w:rPr/>
      </w:pPr>
      <w:r>
        <w:rPr/>
        <w:t xml:space="preserve">9. Rosenkrands I, King A, Weldingh K, Moniatte M, Moertz E, and Andersen P: </w:t>
      </w:r>
      <w:r>
        <w:rPr>
          <w:b/>
        </w:rPr>
        <w:t xml:space="preserve">Towards the proteome of </w:t>
      </w:r>
      <w:r>
        <w:rPr>
          <w:b/>
          <w:i/>
        </w:rPr>
        <w:t>Mycobacterium tuberculosis</w:t>
      </w:r>
      <w:r>
        <w:rPr/>
        <w:t xml:space="preserve">. </w:t>
      </w:r>
      <w:r>
        <w:rPr>
          <w:i/>
        </w:rPr>
        <w:t xml:space="preserve">Electrophoresis </w:t>
      </w:r>
      <w:r>
        <w:rPr/>
        <w:t>2000</w:t>
      </w:r>
      <w:r>
        <w:rPr>
          <w:i/>
        </w:rPr>
        <w:t xml:space="preserve">, </w:t>
      </w:r>
      <w:r>
        <w:rPr>
          <w:b/>
        </w:rPr>
        <w:t>21:</w:t>
      </w:r>
      <w:r>
        <w:rPr/>
        <w:t xml:space="preserve"> 3740-375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44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8:32:00Z</dcterms:created>
  <dc:creator>st10829</dc:creator>
  <dc:description/>
  <cp:keywords/>
  <dc:language>en-US</dc:language>
  <cp:lastModifiedBy>Harald Gotten Wiker</cp:lastModifiedBy>
  <dcterms:modified xsi:type="dcterms:W3CDTF">2010-04-20T13:58:00Z</dcterms:modified>
  <cp:revision>4</cp:revision>
  <dc:subject/>
  <dc:title>Sanger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